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3 Table. Sensitivity analysis comparing the total causal effect of stress on diabetes with physical activity treated as a time-varying confounder using a marginal structural model and a mediator using standard regression.</w:t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1184"/>
        <w:gridCol w:w="1120"/>
        <w:gridCol w:w="842"/>
        <w:gridCol w:w="1817"/>
        <w:gridCol w:w="1259"/>
        <w:gridCol w:w="982"/>
        <w:gridCol w:w="839"/>
        <w:gridCol w:w="1676"/>
      </w:tblGrid>
      <w:tr>
        <w:trPr/>
        <w:tc>
          <w:tcPr>
            <w:tcW w:w="2843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</w:r>
          </w:p>
        </w:tc>
        <w:tc>
          <w:tcPr>
            <w:tcW w:w="4963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Marginal Structural Model</w:t>
            </w:r>
          </w:p>
        </w:tc>
        <w:tc>
          <w:tcPr>
            <w:tcW w:w="4756" w:type="dxa"/>
            <w:gridSpan w:val="4"/>
            <w:tcBorders>
              <w:top w:val="single" w:sz="12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ndard Regression</w:t>
            </w:r>
          </w:p>
        </w:tc>
      </w:tr>
      <w:tr>
        <w:trPr/>
        <w:tc>
          <w:tcPr>
            <w:tcW w:w="2843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Std. Err.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5%CI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Std. Err.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5%CI</w:t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ess(lag1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/minimal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erate/Hig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6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.294 to 1.889)</w:t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47</w:t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.292 to 1.852)</w:t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 yea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77 to 1.082)</w:t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7</w:t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88 to 1.089)</w:t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rtiary/post graduate*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de/diplom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07 to 1.465)</w:t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1</w:t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12 to 1.439)</w:t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hool/HS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5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.284 to 2.121)</w:t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26</w:t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.279 to 2.067)</w:t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forma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0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.983 to 3.431)</w:t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87</w:t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2.071 to 3.486)</w:t>
            </w:r>
          </w:p>
        </w:tc>
      </w:tr>
      <w:tr>
        <w:trPr/>
        <w:tc>
          <w:tcPr>
            <w:tcW w:w="284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3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 wave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35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.040 to 1.466)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19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.038 to 1.431)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3:47:00Z</dcterms:created>
  <dc:creator>Melissa Harris</dc:creator>
  <dc:description/>
  <cp:keywords/>
  <dc:language>en-US</dc:language>
  <cp:lastModifiedBy>Alexis Hure</cp:lastModifiedBy>
  <cp:lastPrinted>2016-04-27T11:50:00Z</cp:lastPrinted>
  <dcterms:modified xsi:type="dcterms:W3CDTF">2017-01-18T03:52:00Z</dcterms:modified>
  <cp:revision>4</cp:revision>
  <dc:subject/>
  <dc:title/>
</cp:coreProperties>
</file>